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60F" w:rsidRPr="00CA4C1F" w:rsidRDefault="0066060F" w:rsidP="006606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CA4C1F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Pr="00CA4C1F">
        <w:rPr>
          <w:rFonts w:ascii="Times New Roman" w:hAnsi="Times New Roman" w:cs="Times New Roman"/>
          <w:b/>
          <w:sz w:val="24"/>
          <w:szCs w:val="24"/>
        </w:rPr>
        <w:t xml:space="preserve"> Post-hoc analysis using the Bonferroni test</w:t>
      </w:r>
      <w:r w:rsidRPr="00CA4C1F">
        <w:rPr>
          <w:rFonts w:ascii="Times New Roman" w:hAnsi="Times New Roman" w:cs="Times New Roman"/>
          <w:b/>
          <w:sz w:val="24"/>
          <w:szCs w:val="24"/>
        </w:rPr>
        <w:br/>
        <w:t>Variable: Age</w:t>
      </w:r>
    </w:p>
    <w:p w:rsidR="0066060F" w:rsidRPr="00CA4C1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59747C9C" wp14:editId="64DD4C34">
            <wp:extent cx="4860000" cy="3647279"/>
            <wp:effectExtent l="0" t="0" r="0" b="0"/>
            <wp:docPr id="4" name="그림 4" descr="Plot of AGE least-squares means for COFFEE_FREQ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lot of AGE least-squares means for COFFEE_FREQ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647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60F" w:rsidRPr="00CA4C1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lastRenderedPageBreak/>
        <w:drawing>
          <wp:inline distT="0" distB="0" distL="0" distR="0" wp14:anchorId="18C15770" wp14:editId="4C44106B">
            <wp:extent cx="4062846" cy="4062846"/>
            <wp:effectExtent l="0" t="0" r="0" b="0"/>
            <wp:docPr id="5" name="그림 5" descr="Plot of all pairwise AGE least-squares means differences for COFFEE_FREQ with Bonferroni adjustment at significance level 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lot of all pairwise AGE least-squares means differences for COFFEE_FREQ with Bonferroni adjustment at significance level 0.05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32" cy="406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60F" w:rsidRPr="00CA4C1F" w:rsidRDefault="0066060F" w:rsidP="006606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C1F">
        <w:rPr>
          <w:rFonts w:ascii="Times New Roman" w:hAnsi="Times New Roman" w:cs="Times New Roman"/>
          <w:b/>
          <w:sz w:val="24"/>
          <w:szCs w:val="24"/>
        </w:rPr>
        <w:t>Variable: Systolic blood pressure</w:t>
      </w:r>
    </w:p>
    <w:p w:rsidR="0066060F" w:rsidRPr="00CA4C1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lastRenderedPageBreak/>
        <w:drawing>
          <wp:inline distT="0" distB="0" distL="0" distR="0" wp14:anchorId="6A36C391" wp14:editId="51F984B1">
            <wp:extent cx="4860000" cy="3647280"/>
            <wp:effectExtent l="0" t="0" r="0" b="0"/>
            <wp:docPr id="6" name="그림 6" descr="Plot of IBSBP_1 least-squares means for COFFEE_FREQ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lot of IBSBP_1 least-squares means for COFFEE_FREQ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6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6C644D2B" wp14:editId="5EF166C7">
            <wp:extent cx="4320000" cy="4320000"/>
            <wp:effectExtent l="0" t="0" r="4445" b="4445"/>
            <wp:docPr id="8" name="그림 8" descr="Plot of all pairwise IBSBP_1 least-squares means differences for COFFEE_FREQ with Bonferroni adjustment at significance level 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lot of all pairwise IBSBP_1 least-squares means differences for COFFEE_FREQ with Bonferroni adjustment at significance level 0.05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60F" w:rsidRPr="00CA4C1F" w:rsidRDefault="0066060F" w:rsidP="006606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C1F">
        <w:rPr>
          <w:rFonts w:ascii="Times New Roman" w:hAnsi="Times New Roman" w:cs="Times New Roman"/>
          <w:b/>
          <w:sz w:val="24"/>
          <w:szCs w:val="24"/>
        </w:rPr>
        <w:lastRenderedPageBreak/>
        <w:t>Variable: Diastolic blood pressure</w:t>
      </w:r>
    </w:p>
    <w:p w:rsidR="0066060F" w:rsidRPr="00CA4C1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lastRenderedPageBreak/>
        <w:drawing>
          <wp:inline distT="0" distB="0" distL="0" distR="0" wp14:anchorId="6E00B961" wp14:editId="2CD4BD51">
            <wp:extent cx="4860000" cy="3647280"/>
            <wp:effectExtent l="0" t="0" r="0" b="0"/>
            <wp:docPr id="9" name="그림 9" descr="Plot of IBDBP_1 least-squares means for COFFEE_FREQ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Plot of IBDBP_1 least-squares means for COFFEE_FREQ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6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786FA8A9" wp14:editId="6EA64C3C">
            <wp:extent cx="4320000" cy="4320000"/>
            <wp:effectExtent l="0" t="0" r="4445" b="4445"/>
            <wp:docPr id="10" name="그림 10" descr="Plot of all pairwise IBDBP_1 least-squares means differences for COFFEE_FREQ with Bonferroni adjustment at significance level 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lot of all pairwise IBDBP_1 least-squares means differences for COFFEE_FREQ with Bonferroni adjustment at significance level 0.05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60F" w:rsidRPr="00CA4C1F" w:rsidRDefault="0066060F" w:rsidP="006606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C1F">
        <w:rPr>
          <w:rFonts w:ascii="Times New Roman" w:hAnsi="Times New Roman" w:cs="Times New Roman"/>
          <w:b/>
          <w:sz w:val="24"/>
          <w:szCs w:val="24"/>
        </w:rPr>
        <w:lastRenderedPageBreak/>
        <w:t>Variable: Body mass index</w:t>
      </w:r>
    </w:p>
    <w:p w:rsidR="0066060F" w:rsidRPr="00CA4C1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lastRenderedPageBreak/>
        <w:drawing>
          <wp:inline distT="0" distB="0" distL="0" distR="0" wp14:anchorId="7CC788C3" wp14:editId="0DD6A17F">
            <wp:extent cx="4860000" cy="3647280"/>
            <wp:effectExtent l="0" t="0" r="0" b="0"/>
            <wp:docPr id="11" name="그림 11" descr="Plot of IBBMI_1 least-squares means for COFFEE_FREQ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lot of IBBMI_1 least-squares means for COFFEE_FREQ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6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7DFE33F7" wp14:editId="1C1C78BA">
            <wp:extent cx="4320000" cy="4320000"/>
            <wp:effectExtent l="0" t="0" r="4445" b="4445"/>
            <wp:docPr id="12" name="그림 12" descr="Plot of all pairwise IBBMI_1 least-squares means differences for COFFEE_FREQ with Bonferroni adjustment at significance level 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Plot of all pairwise IBBMI_1 least-squares means differences for COFFEE_FREQ with Bonferroni adjustment at significance level 0.05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60F" w:rsidRPr="00CA4C1F" w:rsidRDefault="0066060F" w:rsidP="006606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b/>
          <w:sz w:val="24"/>
          <w:szCs w:val="24"/>
        </w:rPr>
        <w:lastRenderedPageBreak/>
        <w:t>Variable: Parity</w:t>
      </w:r>
    </w:p>
    <w:p w:rsidR="0066060F" w:rsidRPr="0066060F" w:rsidRDefault="0066060F" w:rsidP="006606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lastRenderedPageBreak/>
        <w:drawing>
          <wp:inline distT="0" distB="0" distL="0" distR="0" wp14:anchorId="0C99E208" wp14:editId="0680F7EB">
            <wp:extent cx="4860000" cy="3647280"/>
            <wp:effectExtent l="0" t="0" r="0" b="0"/>
            <wp:docPr id="14" name="그림 14" descr="Plot of PHPN_1 least-squares means for COFFEE_FREQ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Plot of PHPN_1 least-squares means for COFFEE_FREQ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6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4C1F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1CB3AFE4" wp14:editId="346F762D">
            <wp:extent cx="4320000" cy="4320000"/>
            <wp:effectExtent l="0" t="0" r="4445" b="4445"/>
            <wp:docPr id="15" name="그림 15" descr="Plot of all pairwise PHPN_1 least-squares means differences for COFFEE_FREQ with Bonferroni adjustment at significance level 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Plot of all pairwise PHPN_1 least-squares means differences for COFFEE_FREQ with Bonferroni adjustment at significance level 0.05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060F" w:rsidRPr="00660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71763"/>
    <w:multiLevelType w:val="hybridMultilevel"/>
    <w:tmpl w:val="3CC0F1B4"/>
    <w:lvl w:ilvl="0" w:tplc="DCDC7C4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3EC4B55"/>
    <w:multiLevelType w:val="hybridMultilevel"/>
    <w:tmpl w:val="400431A2"/>
    <w:lvl w:ilvl="0" w:tplc="A838DE5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2">
    <w:nsid w:val="25927FA6"/>
    <w:multiLevelType w:val="hybridMultilevel"/>
    <w:tmpl w:val="D3340084"/>
    <w:lvl w:ilvl="0" w:tplc="839A3B2E">
      <w:start w:val="1"/>
      <w:numFmt w:val="decimalEnclosedCircle"/>
      <w:lvlText w:val="%1"/>
      <w:lvlJc w:val="left"/>
      <w:pPr>
        <w:ind w:left="132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">
    <w:nsid w:val="42A040A4"/>
    <w:multiLevelType w:val="hybridMultilevel"/>
    <w:tmpl w:val="745C7F82"/>
    <w:lvl w:ilvl="0" w:tplc="EF92741A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4">
    <w:nsid w:val="715A4C4E"/>
    <w:multiLevelType w:val="hybridMultilevel"/>
    <w:tmpl w:val="45345F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0F"/>
    <w:rsid w:val="0066060F"/>
    <w:rsid w:val="00D4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060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6060F"/>
    <w:rPr>
      <w:rFonts w:eastAsiaTheme="minorEastAsia"/>
      <w:kern w:val="2"/>
      <w:sz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66060F"/>
    <w:pPr>
      <w:widowControl w:val="0"/>
      <w:wordWrap w:val="0"/>
      <w:autoSpaceDE w:val="0"/>
      <w:autoSpaceDN w:val="0"/>
      <w:spacing w:after="160" w:line="240" w:lineRule="auto"/>
    </w:pPr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6060F"/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60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60F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60F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60F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60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60F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66060F"/>
    <w:pPr>
      <w:widowControl w:val="0"/>
      <w:tabs>
        <w:tab w:val="center" w:pos="4513"/>
        <w:tab w:val="right" w:pos="9026"/>
      </w:tabs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6060F"/>
    <w:rPr>
      <w:rFonts w:eastAsiaTheme="minorEastAsia"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66060F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66060F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060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6060F"/>
    <w:rPr>
      <w:rFonts w:eastAsiaTheme="minorEastAsia"/>
      <w:kern w:val="2"/>
      <w:sz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66060F"/>
    <w:pPr>
      <w:widowControl w:val="0"/>
      <w:wordWrap w:val="0"/>
      <w:autoSpaceDE w:val="0"/>
      <w:autoSpaceDN w:val="0"/>
      <w:spacing w:after="160" w:line="240" w:lineRule="auto"/>
    </w:pPr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6060F"/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60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60F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60F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60F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60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60F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66060F"/>
    <w:pPr>
      <w:widowControl w:val="0"/>
      <w:tabs>
        <w:tab w:val="center" w:pos="4513"/>
        <w:tab w:val="right" w:pos="9026"/>
      </w:tabs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6060F"/>
    <w:rPr>
      <w:rFonts w:eastAsiaTheme="minorEastAsia"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66060F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66060F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</Words>
  <Characters>179</Characters>
  <Application>Microsoft Office Word</Application>
  <DocSecurity>0</DocSecurity>
  <Lines>14</Lines>
  <Paragraphs>13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08T18:04:00Z</dcterms:created>
  <dcterms:modified xsi:type="dcterms:W3CDTF">2020-02-08T18:04:00Z</dcterms:modified>
</cp:coreProperties>
</file>